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11" w:type="dxa"/>
        <w:tblLook w:val="04A0" w:firstRow="1" w:lastRow="0" w:firstColumn="1" w:lastColumn="0" w:noHBand="0" w:noVBand="1"/>
      </w:tblPr>
      <w:tblGrid>
        <w:gridCol w:w="1843"/>
        <w:gridCol w:w="680"/>
        <w:gridCol w:w="1039"/>
        <w:gridCol w:w="3459"/>
        <w:gridCol w:w="5890"/>
      </w:tblGrid>
      <w:tr w:rsidR="008E3E9B" w:rsidRPr="008E3E9B" w14:paraId="3AE4551D" w14:textId="77777777" w:rsidTr="005E4DD1">
        <w:trPr>
          <w:trHeight w:val="142"/>
        </w:trPr>
        <w:tc>
          <w:tcPr>
            <w:tcW w:w="12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768A" w14:textId="693D7331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5E4DD1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1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66FD3" w:rsidRPr="00166FD3">
              <w:rPr>
                <w:rFonts w:ascii="等线" w:eastAsia="等线" w:hAnsi="等线" w:cs="宋体"/>
                <w:color w:val="000000"/>
                <w:kern w:val="0"/>
                <w:sz w:val="22"/>
              </w:rPr>
              <w:t>Literature review of cervical cancer cases with isolated PALN recurrence after different salvage treatments</w:t>
            </w:r>
          </w:p>
        </w:tc>
      </w:tr>
      <w:tr w:rsidR="008E3E9B" w:rsidRPr="008E3E9B" w14:paraId="381B6ACF" w14:textId="77777777" w:rsidTr="005E4DD1">
        <w:trPr>
          <w:trHeight w:val="3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103A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60FB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43D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73F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alvage treatment</w:t>
            </w:r>
          </w:p>
        </w:tc>
        <w:tc>
          <w:tcPr>
            <w:tcW w:w="5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6A94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utcome</w:t>
            </w:r>
          </w:p>
        </w:tc>
      </w:tr>
      <w:tr w:rsidR="008E3E9B" w:rsidRPr="008E3E9B" w14:paraId="6D87E8E6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6623" w14:textId="1B6DE979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gsby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5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058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404A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3E9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 100%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C2F4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 OS: 8.7 months</w:t>
            </w:r>
          </w:p>
        </w:tc>
      </w:tr>
      <w:tr w:rsidR="008E3E9B" w:rsidRPr="008E3E9B" w14:paraId="640F489C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CBA" w14:textId="1024627B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u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1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81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5D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0C8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 3.8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AA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y OS: 30.8%</w:t>
            </w:r>
          </w:p>
        </w:tc>
      </w:tr>
      <w:tr w:rsidR="008E3E9B" w:rsidRPr="008E3E9B" w14:paraId="04E2677A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7C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435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112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6E5A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 53.8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4A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CRT-5-y OS: 51.2%)</w:t>
            </w:r>
          </w:p>
        </w:tc>
      </w:tr>
      <w:tr w:rsidR="008E3E9B" w:rsidRPr="008E3E9B" w14:paraId="1A80C658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5A1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82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567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5BC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:15.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E24F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E3E9B" w:rsidRPr="008E3E9B" w14:paraId="2C1EE713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90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4B59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4F1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2B3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:27.0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2C0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E3E9B" w:rsidRPr="008E3E9B" w14:paraId="09EC3DC5" w14:textId="77777777" w:rsidTr="005E4DD1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D08" w14:textId="72306DFD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im et al. 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>[6]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08A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F7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318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 100%</w:t>
            </w:r>
          </w:p>
        </w:tc>
        <w:tc>
          <w:tcPr>
            <w:tcW w:w="5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D8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y OS: 19%</w:t>
            </w:r>
          </w:p>
        </w:tc>
      </w:tr>
      <w:tr w:rsidR="008E3E9B" w:rsidRPr="008E3E9B" w14:paraId="64C4440F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6D5B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1E23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1C01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0C6F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CF6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OS: 21 months)</w:t>
            </w:r>
          </w:p>
        </w:tc>
      </w:tr>
      <w:tr w:rsidR="008E3E9B" w:rsidRPr="008E3E9B" w14:paraId="1404AAA2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2A4" w14:textId="6281B372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h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8]</w:t>
            </w: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CB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0D1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7FB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:21.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20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y OS: 50%</w:t>
            </w:r>
          </w:p>
        </w:tc>
      </w:tr>
      <w:tr w:rsidR="008E3E9B" w:rsidRPr="008E3E9B" w14:paraId="4D04C3D8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C0E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C4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AA28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5C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21.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C87" w14:textId="1EE78941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 w:rsidRPr="008E3E9B">
              <w:rPr>
                <w:rFonts w:ascii="等线" w:eastAsia="等线" w:hAnsi="等线" w:cs="宋体"/>
                <w:color w:val="000000"/>
                <w:kern w:val="0"/>
                <w:sz w:val="22"/>
              </w:rPr>
              <w:t>Asymptomatic</w:t>
            </w: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atients, CCRT-5-y OS: 100%)</w:t>
            </w:r>
          </w:p>
        </w:tc>
      </w:tr>
      <w:tr w:rsidR="008E3E9B" w:rsidRPr="008E3E9B" w14:paraId="10527372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164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F58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5CB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30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50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48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E3E9B" w:rsidRPr="008E3E9B" w14:paraId="3A98C16D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553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1B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884E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E76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:7.1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4CF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E3E9B" w:rsidRPr="008E3E9B" w14:paraId="41F6C1E1" w14:textId="77777777" w:rsidTr="005E4DD1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3F7A" w14:textId="5EE2CCB8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ibe</w:t>
            </w:r>
            <w:proofErr w:type="spellEnd"/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3]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ECBC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1BA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6B6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 61.9%</w:t>
            </w:r>
          </w:p>
        </w:tc>
        <w:tc>
          <w:tcPr>
            <w:tcW w:w="5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B4D" w14:textId="73BBB183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-y OS: 49.5%   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       </w:t>
            </w: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y OS: 31.3%</w:t>
            </w:r>
          </w:p>
        </w:tc>
      </w:tr>
      <w:tr w:rsidR="008E3E9B" w:rsidRPr="008E3E9B" w14:paraId="45F4FBA7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A47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26E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0BD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F91E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 38.1%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CEB6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3E9B" w:rsidRPr="008E3E9B" w14:paraId="17082910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FFD8" w14:textId="2594C87A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</w:t>
            </w:r>
            <w:r w:rsidR="00CF5DB8">
              <w:rPr>
                <w:rFonts w:ascii="等线" w:eastAsia="等线" w:hAnsi="等线" w:cs="宋体"/>
                <w:color w:val="000000"/>
                <w:kern w:val="0"/>
                <w:sz w:val="22"/>
              </w:rPr>
              <w:t>12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AEE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0CC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EC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1B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T-3-y OS: 50%)</w:t>
            </w:r>
          </w:p>
        </w:tc>
      </w:tr>
      <w:tr w:rsidR="008E3E9B" w:rsidRPr="008E3E9B" w14:paraId="2738744B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0B6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37EC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9D8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68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8B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RT-3-y OS: 50%)</w:t>
            </w:r>
          </w:p>
        </w:tc>
      </w:tr>
      <w:tr w:rsidR="008E3E9B" w:rsidRPr="008E3E9B" w14:paraId="5F954906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83E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8CE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7FD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4BD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314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CRT-3-y OS: 76.4%)</w:t>
            </w:r>
          </w:p>
        </w:tc>
      </w:tr>
      <w:tr w:rsidR="008E3E9B" w:rsidRPr="008E3E9B" w14:paraId="387D025C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655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9923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9CEB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CEF9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±other modalities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D3A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Surgery±other modalities-3-y OS: 33.3%)</w:t>
            </w:r>
          </w:p>
        </w:tc>
      </w:tr>
      <w:tr w:rsidR="008E3E9B" w:rsidRPr="008E3E9B" w14:paraId="51AF1178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DB6" w14:textId="79CFBDC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</w:t>
            </w:r>
            <w:r w:rsidR="00BA1ADF">
              <w:rPr>
                <w:rFonts w:ascii="等线" w:eastAsia="等线" w:hAnsi="等线" w:cs="宋体"/>
                <w:color w:val="000000"/>
                <w:kern w:val="0"/>
                <w:sz w:val="22"/>
              </w:rPr>
              <w:t>11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43D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8D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721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:15.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39C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 OS: 27.7 months      5-y OS: 33.9%</w:t>
            </w:r>
          </w:p>
        </w:tc>
      </w:tr>
      <w:tr w:rsidR="008E3E9B" w:rsidRPr="008E3E9B" w14:paraId="6C777F03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4B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E71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5659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13D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16.9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A5C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T-3-y OS: 40%)</w:t>
            </w:r>
          </w:p>
        </w:tc>
      </w:tr>
      <w:tr w:rsidR="008E3E9B" w:rsidRPr="008E3E9B" w14:paraId="0D2B6AB4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7AA5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CCB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AD9" w14:textId="77777777" w:rsidR="008E3E9B" w:rsidRPr="008E3E9B" w:rsidRDefault="008E3E9B" w:rsidP="008E3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C0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38.5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02D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RT-3-y OS: 44.7%)</w:t>
            </w:r>
          </w:p>
        </w:tc>
      </w:tr>
      <w:tr w:rsidR="008E3E9B" w:rsidRPr="008E3E9B" w14:paraId="6D11A921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3263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E63E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B00B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4F77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:29.2%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6E48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CRT-3-y OS: 48.4%)</w:t>
            </w:r>
          </w:p>
        </w:tc>
      </w:tr>
      <w:tr w:rsidR="008E3E9B" w:rsidRPr="008E3E9B" w14:paraId="428BFBA0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4342" w14:textId="3DD485FC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bota et al.</w:t>
            </w:r>
            <w:r w:rsidR="00CF57E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[4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6F2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84E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4B84" w14:textId="491CE866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CC0" w14:textId="77777777" w:rsidR="008E3E9B" w:rsidRPr="008E3E9B" w:rsidRDefault="008E3E9B" w:rsidP="008E3E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y OS: 47%</w:t>
            </w:r>
          </w:p>
        </w:tc>
      </w:tr>
      <w:tr w:rsidR="0000284D" w:rsidRPr="008E3E9B" w14:paraId="77B63AEA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F5DB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609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8F0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6EF1" w14:textId="214DC06C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:3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1DA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T-3-y OS: 48.8%)</w:t>
            </w:r>
          </w:p>
        </w:tc>
      </w:tr>
      <w:tr w:rsidR="0000284D" w:rsidRPr="008E3E9B" w14:paraId="46E153D2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13B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F66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A63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54E2" w14:textId="0E16879F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:36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2F6D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RT-3-y OS: 41.3%)</w:t>
            </w:r>
          </w:p>
        </w:tc>
      </w:tr>
      <w:tr w:rsidR="0000284D" w:rsidRPr="008E3E9B" w14:paraId="6CCBA904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65B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D71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B6D5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C9BE" w14:textId="115DA3EC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T:14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8FD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CCRT-3-y OS: 85.7%)</w:t>
            </w:r>
          </w:p>
        </w:tc>
      </w:tr>
      <w:tr w:rsidR="0000284D" w:rsidRPr="008E3E9B" w14:paraId="2CC0B762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6C0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DF5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3A9" w14:textId="77777777" w:rsidR="0000284D" w:rsidRPr="008E3E9B" w:rsidRDefault="0000284D" w:rsidP="000028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433" w14:textId="5066614F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:6%</w:t>
            </w:r>
          </w:p>
        </w:tc>
        <w:tc>
          <w:tcPr>
            <w:tcW w:w="5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F25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Surgery-3-y OS: 66.7%)</w:t>
            </w:r>
          </w:p>
        </w:tc>
      </w:tr>
      <w:tr w:rsidR="0000284D" w:rsidRPr="008E3E9B" w14:paraId="6A613F84" w14:textId="77777777" w:rsidTr="005E4DD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F560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6EB7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52A5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80FF" w14:textId="00A4A61D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st supportive care:10%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968B" w14:textId="77777777" w:rsidR="0000284D" w:rsidRPr="008E3E9B" w:rsidRDefault="0000284D" w:rsidP="000028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3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Best supportive care-3-y OS: 0)</w:t>
            </w:r>
          </w:p>
        </w:tc>
      </w:tr>
      <w:tr w:rsidR="00105AFA" w:rsidRPr="00AB33F9" w14:paraId="51E31F6C" w14:textId="77777777" w:rsidTr="005E4DD1">
        <w:trPr>
          <w:trHeight w:val="280"/>
        </w:trPr>
        <w:tc>
          <w:tcPr>
            <w:tcW w:w="12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CA8" w14:textId="5F954F4D" w:rsidR="00105AFA" w:rsidRPr="00AB33F9" w:rsidRDefault="00105AFA" w:rsidP="00E3250D">
            <w:pPr>
              <w:widowControl/>
              <w:jc w:val="left"/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</w:pPr>
            <w:r w:rsidRPr="00AB33F9">
              <w:rPr>
                <w:rFonts w:eastAsiaTheme="minorHAnsi" w:cs="宋体" w:hint="eastAsia"/>
                <w:i/>
                <w:iCs/>
                <w:color w:val="000000"/>
                <w:kern w:val="0"/>
                <w:sz w:val="22"/>
              </w:rPr>
              <w:t>PALN, Para-aortic lymph node;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 OS, Overall survival; CT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,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 Chemotherapy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RT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,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 Radiotherapy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CCRT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, 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Concurrent chemoradiotherapy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SCRT</w:t>
            </w:r>
            <w:r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>,</w:t>
            </w:r>
            <w:r w:rsidRPr="008D4AB0">
              <w:rPr>
                <w:rFonts w:eastAsiaTheme="minorHAnsi" w:cs="宋体"/>
                <w:i/>
                <w:iCs/>
                <w:color w:val="000000"/>
                <w:kern w:val="0"/>
                <w:sz w:val="22"/>
              </w:rPr>
              <w:t xml:space="preserve"> Sequential chemoradiotherapy</w:t>
            </w:r>
          </w:p>
        </w:tc>
      </w:tr>
    </w:tbl>
    <w:p w14:paraId="1A657197" w14:textId="316BBFEB" w:rsidR="00910D1D" w:rsidRPr="008D4AB0" w:rsidRDefault="008D4AB0" w:rsidP="008D4AB0">
      <w:pPr>
        <w:widowControl/>
        <w:jc w:val="left"/>
        <w:rPr>
          <w:rFonts w:eastAsiaTheme="minorHAnsi" w:cs="宋体"/>
          <w:i/>
          <w:iCs/>
          <w:color w:val="000000"/>
          <w:kern w:val="0"/>
          <w:sz w:val="22"/>
        </w:rPr>
      </w:pPr>
      <w:r>
        <w:rPr>
          <w:rFonts w:eastAsiaTheme="minorHAnsi" w:cs="宋体"/>
          <w:i/>
          <w:iCs/>
          <w:color w:val="000000"/>
          <w:kern w:val="0"/>
          <w:sz w:val="22"/>
        </w:rPr>
        <w:t xml:space="preserve"> </w:t>
      </w:r>
    </w:p>
    <w:sectPr w:rsidR="00910D1D" w:rsidRPr="008D4AB0" w:rsidSect="008E3E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9E980" w14:textId="77777777" w:rsidR="00AA3CAE" w:rsidRDefault="00AA3CAE" w:rsidP="008E3E9B">
      <w:r>
        <w:separator/>
      </w:r>
    </w:p>
  </w:endnote>
  <w:endnote w:type="continuationSeparator" w:id="0">
    <w:p w14:paraId="00F337D9" w14:textId="77777777" w:rsidR="00AA3CAE" w:rsidRDefault="00AA3CAE" w:rsidP="008E3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6E8F7" w14:textId="77777777" w:rsidR="00AA3CAE" w:rsidRDefault="00AA3CAE" w:rsidP="008E3E9B">
      <w:r>
        <w:separator/>
      </w:r>
    </w:p>
  </w:footnote>
  <w:footnote w:type="continuationSeparator" w:id="0">
    <w:p w14:paraId="6A81F833" w14:textId="77777777" w:rsidR="00AA3CAE" w:rsidRDefault="00AA3CAE" w:rsidP="008E3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16"/>
    <w:rsid w:val="0000284D"/>
    <w:rsid w:val="00092453"/>
    <w:rsid w:val="00105AFA"/>
    <w:rsid w:val="00166FD3"/>
    <w:rsid w:val="002F35DB"/>
    <w:rsid w:val="00353212"/>
    <w:rsid w:val="005E4DD1"/>
    <w:rsid w:val="00706327"/>
    <w:rsid w:val="0083234E"/>
    <w:rsid w:val="008D4AB0"/>
    <w:rsid w:val="008E3E9B"/>
    <w:rsid w:val="00910D1D"/>
    <w:rsid w:val="00AA3CAE"/>
    <w:rsid w:val="00BA1ADF"/>
    <w:rsid w:val="00C01462"/>
    <w:rsid w:val="00C22716"/>
    <w:rsid w:val="00CF57EE"/>
    <w:rsid w:val="00CF5DB8"/>
    <w:rsid w:val="00D93D73"/>
    <w:rsid w:val="00DA15E2"/>
    <w:rsid w:val="00E87087"/>
    <w:rsid w:val="00ED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8C4F9"/>
  <w15:chartTrackingRefBased/>
  <w15:docId w15:val="{B17C6BDA-F883-4FBB-A3E5-A79A3E0C6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E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enyan Fang</cp:lastModifiedBy>
  <cp:revision>8</cp:revision>
  <dcterms:created xsi:type="dcterms:W3CDTF">2022-03-19T14:13:00Z</dcterms:created>
  <dcterms:modified xsi:type="dcterms:W3CDTF">2023-09-30T15:21:00Z</dcterms:modified>
</cp:coreProperties>
</file>